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XSpec="center" w:tblpY="855"/>
        <w:tblW w:w="9990" w:type="dxa"/>
        <w:tblLook w:val="04A0" w:firstRow="1" w:lastRow="0" w:firstColumn="1" w:lastColumn="0" w:noHBand="0" w:noVBand="1"/>
      </w:tblPr>
      <w:tblGrid>
        <w:gridCol w:w="1130"/>
        <w:gridCol w:w="2920"/>
        <w:gridCol w:w="5940"/>
      </w:tblGrid>
      <w:tr w:rsidR="00C14463" w:rsidRPr="007F4F51" w:rsidTr="003C01C1">
        <w:trPr>
          <w:trHeight w:val="270"/>
        </w:trPr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1C1" w:rsidRPr="007F4F51" w:rsidRDefault="003C01C1" w:rsidP="003C01C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7F4F51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1C1" w:rsidRPr="007F4F51" w:rsidRDefault="003C01C1" w:rsidP="003C01C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7F4F51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5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1C1" w:rsidRPr="007F4F51" w:rsidRDefault="003C01C1" w:rsidP="003C01C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7F4F51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Primer sequence</w:t>
            </w:r>
          </w:p>
        </w:tc>
      </w:tr>
      <w:tr w:rsidR="00C14463" w:rsidRPr="007F4F51" w:rsidTr="003C01C1">
        <w:trPr>
          <w:trHeight w:val="270"/>
        </w:trPr>
        <w:tc>
          <w:tcPr>
            <w:tcW w:w="11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1C1" w:rsidRPr="007F4F51" w:rsidRDefault="003C01C1" w:rsidP="003079D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4F5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AP</w:t>
            </w:r>
            <w:r w:rsidR="003079D7" w:rsidRPr="007F4F5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H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1C1" w:rsidRPr="007F4F51" w:rsidRDefault="003C01C1" w:rsidP="003079D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4F5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AP</w:t>
            </w:r>
            <w:r w:rsidR="003079D7" w:rsidRPr="007F4F5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H</w:t>
            </w:r>
            <w:r w:rsidRPr="007F4F5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F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1C1" w:rsidRPr="007F4F51" w:rsidRDefault="003C01C1" w:rsidP="003C01C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4F5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’-GACGGCGACAGAGTCTCAT-3’</w:t>
            </w:r>
          </w:p>
        </w:tc>
      </w:tr>
      <w:tr w:rsidR="00C14463" w:rsidRPr="007F4F51" w:rsidTr="003C01C1">
        <w:trPr>
          <w:trHeight w:val="270"/>
        </w:trPr>
        <w:tc>
          <w:tcPr>
            <w:tcW w:w="1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01C1" w:rsidRPr="007F4F51" w:rsidRDefault="003C01C1" w:rsidP="003C01C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1C1" w:rsidRPr="007F4F51" w:rsidRDefault="003C01C1" w:rsidP="003079D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4F5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AP</w:t>
            </w:r>
            <w:r w:rsidR="003079D7" w:rsidRPr="007F4F5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H</w:t>
            </w:r>
            <w:r w:rsidRPr="007F4F5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1C1" w:rsidRPr="007F4F51" w:rsidRDefault="003C01C1" w:rsidP="003C01C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4F5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’-GAACAGCATTCCCATCCCT-3’</w:t>
            </w:r>
          </w:p>
        </w:tc>
      </w:tr>
      <w:tr w:rsidR="00C14463" w:rsidRPr="007F4F51" w:rsidTr="003C01C1">
        <w:trPr>
          <w:trHeight w:val="270"/>
        </w:trPr>
        <w:tc>
          <w:tcPr>
            <w:tcW w:w="11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1C1" w:rsidRPr="007F4F51" w:rsidRDefault="003C01C1" w:rsidP="003C01C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4F5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OX4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1C1" w:rsidRPr="007F4F51" w:rsidRDefault="003C01C1" w:rsidP="003C01C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4F5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OX4-F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1C1" w:rsidRPr="007F4F51" w:rsidRDefault="003C01C1" w:rsidP="003C01C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4F5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’-CGGGTGGCTTGTTTGAAGTAT-3’</w:t>
            </w:r>
          </w:p>
        </w:tc>
      </w:tr>
      <w:tr w:rsidR="00C14463" w:rsidRPr="007F4F51" w:rsidTr="003C01C1">
        <w:trPr>
          <w:trHeight w:val="270"/>
        </w:trPr>
        <w:tc>
          <w:tcPr>
            <w:tcW w:w="1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01C1" w:rsidRPr="007F4F51" w:rsidRDefault="003C01C1" w:rsidP="003C01C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1C1" w:rsidRPr="007F4F51" w:rsidRDefault="003C01C1" w:rsidP="003C01C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4F5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OX4-R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1C1" w:rsidRPr="007F4F51" w:rsidRDefault="003C01C1" w:rsidP="003C01C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4F5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’-AAAACCCTCCAGGCAAAGAT-3’</w:t>
            </w:r>
          </w:p>
        </w:tc>
      </w:tr>
      <w:tr w:rsidR="00C14463" w:rsidRPr="007F4F51" w:rsidTr="003C01C1">
        <w:trPr>
          <w:trHeight w:val="270"/>
        </w:trPr>
        <w:tc>
          <w:tcPr>
            <w:tcW w:w="11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1C1" w:rsidRPr="007F4F51" w:rsidRDefault="00965E2B" w:rsidP="003C01C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KB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1C1" w:rsidRPr="007F4F51" w:rsidRDefault="00965E2B" w:rsidP="003C01C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KB</w:t>
            </w:r>
            <w:r w:rsidR="003C01C1" w:rsidRPr="007F4F5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F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1C1" w:rsidRPr="007F4F51" w:rsidRDefault="003C01C1" w:rsidP="003C01C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4F5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’-GAAACACTGGAAGCACGGAT-3’</w:t>
            </w:r>
          </w:p>
        </w:tc>
      </w:tr>
      <w:tr w:rsidR="00C14463" w:rsidRPr="007F4F51" w:rsidTr="003C01C1">
        <w:trPr>
          <w:trHeight w:val="270"/>
        </w:trPr>
        <w:tc>
          <w:tcPr>
            <w:tcW w:w="1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01C1" w:rsidRPr="007F4F51" w:rsidRDefault="003C01C1" w:rsidP="003C01C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1C1" w:rsidRPr="007F4F51" w:rsidRDefault="00965E2B" w:rsidP="003C01C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KB</w:t>
            </w:r>
            <w:bookmarkStart w:id="0" w:name="_GoBack"/>
            <w:bookmarkEnd w:id="0"/>
            <w:r w:rsidR="003C01C1" w:rsidRPr="007F4F5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1C1" w:rsidRPr="007F4F51" w:rsidRDefault="003C01C1" w:rsidP="003C01C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4F5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’-CAAGGTCAGAATGCACCAGA-3’</w:t>
            </w:r>
          </w:p>
        </w:tc>
      </w:tr>
      <w:tr w:rsidR="00C14463" w:rsidRPr="007F4F51" w:rsidTr="003C01C1">
        <w:trPr>
          <w:trHeight w:val="270"/>
        </w:trPr>
        <w:tc>
          <w:tcPr>
            <w:tcW w:w="11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C01C1" w:rsidRPr="007F4F51" w:rsidRDefault="003C01C1" w:rsidP="003C01C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4F5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F-κB p6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1C1" w:rsidRPr="007F4F51" w:rsidRDefault="003C01C1" w:rsidP="003C01C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4F5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F-κB p65-F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1C1" w:rsidRPr="007F4F51" w:rsidRDefault="003C01C1" w:rsidP="003C01C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4F5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’-CCCAGCATCTCCACTCCGTC-3’</w:t>
            </w:r>
          </w:p>
        </w:tc>
      </w:tr>
      <w:tr w:rsidR="00C14463" w:rsidRPr="007F4F51" w:rsidTr="00577FFC">
        <w:trPr>
          <w:trHeight w:val="270"/>
        </w:trPr>
        <w:tc>
          <w:tcPr>
            <w:tcW w:w="1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01C1" w:rsidRPr="007F4F51" w:rsidRDefault="003C01C1" w:rsidP="003C01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1C1" w:rsidRPr="007F4F51" w:rsidRDefault="003C01C1" w:rsidP="003C01C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4F5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F-κB p65-R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1C1" w:rsidRPr="007F4F51" w:rsidRDefault="003C01C1" w:rsidP="003C01C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4F5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’-ACATCAGCACCCAAAGTCACC-3’</w:t>
            </w:r>
          </w:p>
        </w:tc>
      </w:tr>
      <w:tr w:rsidR="00C14463" w:rsidRPr="007F4F51" w:rsidTr="00577FFC">
        <w:trPr>
          <w:trHeight w:val="27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FFC" w:rsidRPr="007F4F51" w:rsidRDefault="00DA6643" w:rsidP="00577FF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4F5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LR</w:t>
            </w:r>
            <w:r w:rsidR="00577FFC" w:rsidRPr="007F4F5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7FFC" w:rsidRPr="007F4F51" w:rsidRDefault="00577FFC" w:rsidP="003C01C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4F5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LR4-F</w:t>
            </w:r>
          </w:p>
          <w:p w:rsidR="00577FFC" w:rsidRPr="007F4F51" w:rsidRDefault="00577FFC" w:rsidP="003C01C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4F5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T</w:t>
            </w:r>
            <w:r w:rsidRPr="007F4F5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R4-R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7FFC" w:rsidRPr="007F4F51" w:rsidRDefault="00577FFC" w:rsidP="003C01C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4F5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’-AGATCTGAGCTTCAACCCCCT-3’</w:t>
            </w:r>
          </w:p>
          <w:p w:rsidR="00577FFC" w:rsidRPr="007F4F51" w:rsidRDefault="00577FFC" w:rsidP="003C01C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4F5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’-TGTCTCAATTTCACACCTGGAT-3’</w:t>
            </w:r>
          </w:p>
        </w:tc>
      </w:tr>
      <w:tr w:rsidR="00C14463" w:rsidRPr="007F4F51" w:rsidTr="003C01C1">
        <w:trPr>
          <w:trHeight w:val="270"/>
        </w:trPr>
        <w:tc>
          <w:tcPr>
            <w:tcW w:w="113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77FFC" w:rsidRPr="007F4F51" w:rsidRDefault="00577FFC" w:rsidP="00577FF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4F5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</w:t>
            </w:r>
            <w:r w:rsidRPr="007F4F5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K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77FFC" w:rsidRPr="007F4F51" w:rsidRDefault="00577FFC" w:rsidP="003C01C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4F5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</w:t>
            </w:r>
            <w:r w:rsidRPr="007F4F5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K-F</w:t>
            </w:r>
          </w:p>
          <w:p w:rsidR="00577FFC" w:rsidRPr="007F4F51" w:rsidRDefault="00577FFC" w:rsidP="003C01C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4F5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</w:t>
            </w:r>
            <w:r w:rsidRPr="007F4F5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K-R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77FFC" w:rsidRPr="007F4F51" w:rsidRDefault="00577FFC" w:rsidP="003C01C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4F5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’-GAGTGAGATGGTGCAACCCA-3’</w:t>
            </w:r>
          </w:p>
          <w:p w:rsidR="00577FFC" w:rsidRPr="007F4F51" w:rsidRDefault="00577FFC" w:rsidP="003C01C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4F5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’-CATCTGATTGCTCTGCCGGA-3’</w:t>
            </w:r>
          </w:p>
        </w:tc>
      </w:tr>
    </w:tbl>
    <w:p w:rsidR="003C01C1" w:rsidRPr="001419DD" w:rsidRDefault="003C01C1" w:rsidP="003C01C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419D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1419DD">
        <w:rPr>
          <w:rFonts w:ascii="Times New Roman" w:hAnsi="Times New Roman" w:cs="Times New Roman"/>
          <w:b/>
          <w:sz w:val="24"/>
          <w:szCs w:val="24"/>
        </w:rPr>
        <w:t>1. Sequences of forward and reverse primers used in the qRT-PCR experiment.</w:t>
      </w:r>
    </w:p>
    <w:p w:rsidR="00C65758" w:rsidRPr="003C01C1" w:rsidRDefault="00C65758">
      <w:pPr>
        <w:rPr>
          <w:sz w:val="24"/>
          <w:szCs w:val="24"/>
        </w:rPr>
      </w:pPr>
    </w:p>
    <w:sectPr w:rsidR="00C65758" w:rsidRPr="003C01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921E1" w:rsidRDefault="005921E1" w:rsidP="00577FFC">
      <w:r>
        <w:separator/>
      </w:r>
    </w:p>
  </w:endnote>
  <w:endnote w:type="continuationSeparator" w:id="0">
    <w:p w:rsidR="005921E1" w:rsidRDefault="005921E1" w:rsidP="00577F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921E1" w:rsidRDefault="005921E1" w:rsidP="00577FFC">
      <w:r>
        <w:separator/>
      </w:r>
    </w:p>
  </w:footnote>
  <w:footnote w:type="continuationSeparator" w:id="0">
    <w:p w:rsidR="005921E1" w:rsidRDefault="005921E1" w:rsidP="00577F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01C1"/>
    <w:rsid w:val="00030526"/>
    <w:rsid w:val="003079D7"/>
    <w:rsid w:val="003C01C1"/>
    <w:rsid w:val="004038B4"/>
    <w:rsid w:val="00565BF1"/>
    <w:rsid w:val="00577FFC"/>
    <w:rsid w:val="005921E1"/>
    <w:rsid w:val="005E2C53"/>
    <w:rsid w:val="007F4F51"/>
    <w:rsid w:val="00965E2B"/>
    <w:rsid w:val="00C14463"/>
    <w:rsid w:val="00C65758"/>
    <w:rsid w:val="00DA6643"/>
    <w:rsid w:val="00FC7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C55EBB6-A4B9-4174-99EA-4C1E5DD5C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7F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77FF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7F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77F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2822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88</Words>
  <Characters>502</Characters>
  <Application>Microsoft Office Word</Application>
  <DocSecurity>0</DocSecurity>
  <Lines>4</Lines>
  <Paragraphs>1</Paragraphs>
  <ScaleCrop>false</ScaleCrop>
  <Company>Microsoft</Company>
  <LinksUpToDate>false</LinksUpToDate>
  <CharactersWithSpaces>5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</cp:lastModifiedBy>
  <cp:revision>8</cp:revision>
  <dcterms:created xsi:type="dcterms:W3CDTF">2020-07-30T01:53:00Z</dcterms:created>
  <dcterms:modified xsi:type="dcterms:W3CDTF">2021-02-24T15:26:00Z</dcterms:modified>
</cp:coreProperties>
</file>